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2693" w:type="dxa"/>
        <w:jc w:val="left"/>
        <w:tblInd w:w="-22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1372"/>
        <w:gridCol w:w="632"/>
        <w:gridCol w:w="964"/>
        <w:gridCol w:w="846"/>
        <w:gridCol w:w="1742"/>
        <w:gridCol w:w="240"/>
        <w:gridCol w:w="1388"/>
        <w:gridCol w:w="586"/>
        <w:gridCol w:w="973"/>
        <w:gridCol w:w="846"/>
        <w:gridCol w:w="1729"/>
      </w:tblGrid>
      <w:tr>
        <w:trPr>
          <w:trHeight w:val="300" w:hRule="atLeast"/>
        </w:trPr>
        <w:tc>
          <w:tcPr>
            <w:tcW w:w="13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ample Name</w:t>
            </w:r>
          </w:p>
        </w:tc>
        <w:tc>
          <w:tcPr>
            <w:tcW w:w="5556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phytic bacteria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552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Endophytic fungi</w:t>
            </w:r>
          </w:p>
        </w:tc>
      </w:tr>
      <w:tr>
        <w:trPr>
          <w:trHeight w:val="300" w:hRule="atLeast"/>
        </w:trPr>
        <w:tc>
          <w:tcPr>
            <w:tcW w:w="13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 sequence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o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od_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%)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alid sequence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TU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hao1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hannon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ood_coverag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 xml:space="preserve"> (%)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9.23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6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0.40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5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6.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98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2.46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7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.81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34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33.44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7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.0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35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0.9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.617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3.77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83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66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91.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4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1.9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49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75.86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5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1.07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4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3.27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9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00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L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4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87.10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0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7.02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04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4.74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93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48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99.5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3.56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58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9.48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8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.0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0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0.8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56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.24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6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96.61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01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8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.73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6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7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78.33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6.9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153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5.2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0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5.5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78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32.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8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2.769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66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S9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4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51.72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4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2.15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22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1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41.2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6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6.8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2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51.124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15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4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.136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4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3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56.01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23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5.3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087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4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5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2.69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3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2.081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76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5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2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97.1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52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2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9.18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12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6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3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4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.383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.241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7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09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09.59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21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.477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504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8</w:t>
            </w:r>
          </w:p>
        </w:tc>
        <w:tc>
          <w:tcPr>
            <w:tcW w:w="13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15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0.058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19</w:t>
            </w:r>
          </w:p>
        </w:tc>
        <w:tc>
          <w:tcPr>
            <w:tcW w:w="17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eastAsia="等线"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</w:r>
          </w:p>
        </w:tc>
        <w:tc>
          <w:tcPr>
            <w:tcW w:w="1388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1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2.875</w:t>
            </w:r>
          </w:p>
        </w:tc>
        <w:tc>
          <w:tcPr>
            <w:tcW w:w="84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228</w:t>
            </w:r>
          </w:p>
        </w:tc>
        <w:tc>
          <w:tcPr>
            <w:tcW w:w="172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  <w:tr>
        <w:trPr>
          <w:trHeight w:val="285" w:hRule="atLeast"/>
        </w:trPr>
        <w:tc>
          <w:tcPr>
            <w:tcW w:w="13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tR9</w:t>
            </w:r>
          </w:p>
        </w:tc>
        <w:tc>
          <w:tcPr>
            <w:tcW w:w="137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276</w:t>
            </w:r>
          </w:p>
        </w:tc>
        <w:tc>
          <w:tcPr>
            <w:tcW w:w="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4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38.794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13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84</w:t>
            </w:r>
          </w:p>
        </w:tc>
        <w:tc>
          <w:tcPr>
            <w:tcW w:w="5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0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9.136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735</w:t>
            </w:r>
          </w:p>
        </w:tc>
        <w:tc>
          <w:tcPr>
            <w:tcW w:w="17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  <w:lang w:val="en-US" w:eastAsia="zh-CN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8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0T07:44:00Z</dcterms:created>
  <dc:creator>张二豪</dc:creator>
  <dc:description/>
  <dc:language>en-US</dc:language>
  <cp:lastModifiedBy>飞翔</cp:lastModifiedBy>
  <dcterms:modified xsi:type="dcterms:W3CDTF">2026-05-20T02:10:26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C9029A7CCC541268B90EA9A9C887A29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NjUzZDVmZGRlZjIzMWNlNDBjODVlYjliZjdhY2U4MWQiLCJ1c2VySWQiOiIxMTk4MjE3MjM0In0=</vt:lpwstr>
  </property>
</Properties>
</file>